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4DE093">
      <w:pPr>
        <w:widowControl/>
        <w:tabs>
          <w:tab w:val="left" w:pos="5520"/>
        </w:tabs>
        <w:spacing w:line="300" w:lineRule="exact"/>
        <w:rPr>
          <w:rFonts w:hint="eastAsia" w:ascii="Times New Roman" w:hAnsi="Times New Roman" w:eastAsia="宋体" w:cs="Times New Roman"/>
          <w:sz w:val="24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>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file2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>.</w:t>
      </w:r>
      <w:r>
        <w:rPr>
          <w:rFonts w:ascii="Times New Roman" w:hAnsi="Times New Roman" w:eastAsia="宋体" w:cs="Times New Roman"/>
          <w:sz w:val="24"/>
          <w:szCs w:val="21"/>
        </w:rPr>
        <w:t>Three-dimensional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1"/>
        </w:rPr>
        <w:t>displacement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1"/>
        </w:rPr>
        <w:t>for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1"/>
        </w:rPr>
        <w:t>the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posterior </w:t>
      </w:r>
      <w:r>
        <w:rPr>
          <w:rFonts w:hint="eastAsia" w:ascii="Times New Roman" w:hAnsi="Times New Roman" w:eastAsia="宋体" w:cs="Times New Roman"/>
          <w:sz w:val="24"/>
          <w:szCs w:val="21"/>
        </w:rPr>
        <w:t>teeth(mm).</w:t>
      </w:r>
    </w:p>
    <w:p w14:paraId="61061621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tbl>
      <w:tblPr>
        <w:tblStyle w:val="2"/>
        <w:tblpPr w:leftFromText="180" w:rightFromText="180" w:vertAnchor="page" w:horzAnchor="page" w:tblpX="1203" w:tblpY="1238"/>
        <w:tblOverlap w:val="never"/>
        <w:tblW w:w="21328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159"/>
        <w:gridCol w:w="1050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14:paraId="3303DAD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3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2C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llary</w:t>
            </w: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D8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emagnitudes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9C2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ions</w:t>
            </w:r>
          </w:p>
        </w:tc>
        <w:tc>
          <w:tcPr>
            <w:tcW w:w="589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99A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axis</w:t>
            </w:r>
          </w:p>
        </w:tc>
        <w:tc>
          <w:tcPr>
            <w:tcW w:w="589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15C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axis</w:t>
            </w:r>
          </w:p>
        </w:tc>
        <w:tc>
          <w:tcPr>
            <w:tcW w:w="589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B65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-axis</w:t>
            </w:r>
          </w:p>
        </w:tc>
      </w:tr>
      <w:tr w14:paraId="4CEA7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22CD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157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BF1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s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3E1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9C7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AC8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55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9A4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AB3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D9C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E9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A7E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F21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E8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386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</w:tr>
      <w:tr w14:paraId="77E475E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43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B0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ar</w:t>
            </w: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93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96C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B2A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10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2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D4C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32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4.7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59A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37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3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BC5E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34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0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DFE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±4.8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EB2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8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6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7DA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5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7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A85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7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2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56E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1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4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97E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6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90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68E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3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6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BEC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27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59%</w:t>
            </w:r>
          </w:p>
        </w:tc>
      </w:tr>
      <w:tr w14:paraId="3A92F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9A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EFC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FC4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070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314±4.9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1A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32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9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2A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12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12.2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97C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84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9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D54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3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1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F893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2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1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958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1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9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054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0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9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C3E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±7.3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0A4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9±4.3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729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40±7.4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ED2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±5.43%</w:t>
            </w:r>
          </w:p>
        </w:tc>
      </w:tr>
      <w:tr w14:paraId="0DD72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D26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9A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7BD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B1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1103±5.2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01C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35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4.70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A89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40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9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7E2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37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7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695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±4.8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0D7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77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0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61B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47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4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B8B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68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90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D58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1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4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B8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7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4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D0F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4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6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64D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3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90%</w:t>
            </w:r>
          </w:p>
        </w:tc>
      </w:tr>
      <w:tr w14:paraId="3B9C1B7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957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93D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140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233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314±4.9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2DB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32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8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D8C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12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12.3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FC2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83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1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FA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3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1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4D9F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1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4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9A5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1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7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7A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1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8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9C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±7.3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CB5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7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4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DF8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±7.4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DCD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±5.87%</w:t>
            </w:r>
          </w:p>
        </w:tc>
      </w:tr>
      <w:tr w14:paraId="50DBE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9A6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89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CDB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A32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10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2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885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38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0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4C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44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4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D84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407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2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FA0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±4.8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5E1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6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3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D56F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4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6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DB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6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9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009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1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4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0F0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7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6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A0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5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8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705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4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41%</w:t>
            </w:r>
          </w:p>
        </w:tc>
      </w:tr>
      <w:tr w14:paraId="48F12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AC05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4B3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041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2E1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314±4.9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5E6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32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3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B40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12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12.2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718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0.084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1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D15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3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1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23EB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2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3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F00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6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8D3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lang w:val="en-US" w:eastAsia="zh-CN" w:bidi="ar-SA"/>
              </w:rPr>
              <w:t>-0.001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7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F3F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±7.3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AD2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7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3.6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C25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±7.7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55A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±5.40%</w:t>
            </w:r>
          </w:p>
        </w:tc>
      </w:tr>
      <w:tr w14:paraId="69C1C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58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seco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ar</w:t>
            </w: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6F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C2E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EDE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51±4.8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037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72±5.1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89B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293±5.2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189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14±3.2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C60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7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9EE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2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E45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4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1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A3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5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4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1D8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1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036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4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4.1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6FF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68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721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8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12%</w:t>
            </w:r>
          </w:p>
        </w:tc>
      </w:tr>
      <w:tr w14:paraId="4DC1B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6DA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2F0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CF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238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16±5.7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AD7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51±4.5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D3F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69±5.4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C05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74±3.4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F49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35±13.4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037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17±15.10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6AE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28±5.2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F6E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78±4.9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0B6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1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±5.9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A12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±4.0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17A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7±6.2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36E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7±5.18%</w:t>
            </w:r>
          </w:p>
        </w:tc>
      </w:tr>
      <w:tr w14:paraId="21710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4CA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B7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7AF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E33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51±4.8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3D3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.0250±5.2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A70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73±5.6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63D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98±3.2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11C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7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181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2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2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12A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7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8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A2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4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4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881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1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C99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4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4.9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3D7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6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8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A3B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8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93%</w:t>
            </w:r>
          </w:p>
        </w:tc>
      </w:tr>
      <w:tr w14:paraId="7B3AB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DD1D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D51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7C0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6D4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16±5.7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D63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93±4.5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B83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87±5.5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133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88±3.5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D82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35±13.4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B2B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24±13.9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C0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44±6.1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05F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88±4.9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399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1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  <w:bookmarkStart w:id="1" w:name="_GoBack"/>
            <w:bookmarkEnd w:id="1"/>
            <w:r>
              <w:rPr>
                <w:rFonts w:hint="eastAsia"/>
                <w:sz w:val="18"/>
                <w:szCs w:val="18"/>
                <w:lang w:val="en-US" w:eastAsia="zh-CN"/>
              </w:rPr>
              <w:t>±6.4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F40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9±4.8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A54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4±5.7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1BB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79±5.79%</w:t>
            </w:r>
          </w:p>
        </w:tc>
      </w:tr>
      <w:tr w14:paraId="41BDF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7FC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11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26A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AD9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51±4.8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896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28±5.6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76C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53±5.5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CB8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77±3.1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783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7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90E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2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6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307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7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F59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4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6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2C2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1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931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7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0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466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5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1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52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7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26%</w:t>
            </w:r>
          </w:p>
        </w:tc>
      </w:tr>
      <w:tr w14:paraId="3E677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982B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A53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86B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1E6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16±5.7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A96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10±4.5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6C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98±5.6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173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99±3.4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CD2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35±13.4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302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14±18.0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2CB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51±6.2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4FB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192±5.90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239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1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±6.3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56D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±4.9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D9A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2±5.0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E7B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71±5.14%</w:t>
            </w:r>
          </w:p>
        </w:tc>
      </w:tr>
      <w:tr w14:paraId="1A923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72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first p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ar</w:t>
            </w: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62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5F3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35A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81±6.8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A4B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81±4.5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FF9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11±5.9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B69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20±4.6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7B5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39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5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A38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7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0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BA5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4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9.1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B55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8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5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3C2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9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1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AB5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18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1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8A3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6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4ED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4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16%</w:t>
            </w:r>
          </w:p>
        </w:tc>
      </w:tr>
      <w:tr w14:paraId="39A9C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A6ED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654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50F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A65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92±5.9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E0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64±5.8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94D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64±6.5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8F1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16±9.9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A29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47±7.1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84A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86±10.2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87F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96±8.3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0EA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30±6.8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687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9±6.2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68B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±4.6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CEF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±7.8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EB5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41±6.23%</w:t>
            </w:r>
          </w:p>
        </w:tc>
      </w:tr>
      <w:tr w14:paraId="2EEED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7CE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7B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965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FCD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81±6.8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905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64±4.8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145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95±5.3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D59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01±4.8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64A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39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5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078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6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9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DC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3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8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885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7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5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AD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9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1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5C5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1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90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CA7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2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5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DDD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4%</w:t>
            </w:r>
          </w:p>
        </w:tc>
      </w:tr>
      <w:tr w14:paraId="2E04A68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DC59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5D8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C47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C48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92±5.9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E00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65±6.2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8BD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64±6.4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96E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17±9.9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5EB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47±7.1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5B4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76±12.5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793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91±8.5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CC4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26±6.7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285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9±6.2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E4B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±5.9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00E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±7.5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D7E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±6.28%</w:t>
            </w:r>
          </w:p>
        </w:tc>
      </w:tr>
      <w:tr w14:paraId="335DF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4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FA12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C9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B6F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15C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581±6.85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4C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48±4.9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4D2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74±5.8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A85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85±4.9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D08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39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5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1B5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16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0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A36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3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8.7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744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027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7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CDB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9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1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3FD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1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8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404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2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7.2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EBB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6.25%</w:t>
            </w:r>
          </w:p>
        </w:tc>
      </w:tr>
      <w:tr w14:paraId="00973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3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8796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B27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253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7DA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92±5.9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945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63±6.34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C59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65±6.52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8B7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-0.0016±9.99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DD6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47±7.1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B33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72±8.5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861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87±8.56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8F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118±6.47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FDF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9±6.23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CAA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1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±5.88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81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±7.11%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BE1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00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±6.17%</w:t>
            </w:r>
          </w:p>
        </w:tc>
      </w:tr>
      <w:bookmarkEnd w:id="0"/>
    </w:tbl>
    <w:p w14:paraId="3073DE6D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5C9959FC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69A494AF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38274B62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69098D36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51EE13A1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5D509DF4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562D2AC1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4A5A733C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5484F8ED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0F1A4612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126FCFB7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384DC9EC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07271DF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6A6D3F54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4B09C79D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134CE1F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4A0EE0B8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2248EBDB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5745A548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1D00EC97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6D1FF1E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43B85085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663CD04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3B97FD1F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0B96CE3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660D875D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4C497F7B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3ABF9104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1B43495A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35F90919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12240C4F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0D306108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8C9EC13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2588A6A">
      <w:pPr>
        <w:widowControl/>
        <w:tabs>
          <w:tab w:val="left" w:pos="5520"/>
        </w:tabs>
        <w:spacing w:line="300" w:lineRule="exact"/>
        <w:rPr>
          <w:rFonts w:hint="eastAsia" w:ascii="Times New Roman" w:hAnsi="Times New Roman" w:eastAsia="宋体" w:cs="Times New Roman"/>
          <w:b/>
          <w:bCs/>
          <w:sz w:val="24"/>
          <w:szCs w:val="21"/>
          <w:lang w:eastAsia="zh-CN"/>
        </w:rPr>
      </w:pPr>
      <w:r>
        <w:rPr>
          <w:rFonts w:ascii="Times New Roman" w:hAnsi="Times New Roman" w:eastAsia="宋体" w:cs="Times New Roman"/>
          <w:sz w:val="24"/>
          <w:szCs w:val="21"/>
        </w:rPr>
        <w:t>Thecoordinatesystemwascenteredoneachtoo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t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localcoordinatesystem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sz w:val="24"/>
          <w:szCs w:val="21"/>
        </w:rPr>
        <w:t>Apositivevalueonthex-axisrepresentsthemesialsurfaceoftheteeth,apositivevalueonthey-axisrepresentsthelingualsurfaceoftheteeth,andapositive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</w:rPr>
        <w:t>direction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  <w:lang w:val="en-US" w:eastAsia="zh-CN"/>
        </w:rPr>
        <w:t>on</w:t>
      </w:r>
      <w:r>
        <w:rPr>
          <w:rFonts w:ascii="Times New Roman" w:hAnsi="Times New Roman" w:eastAsia="宋体" w:cs="Times New Roman"/>
          <w:sz w:val="24"/>
          <w:szCs w:val="21"/>
        </w:rPr>
        <w:t>thez-axisrepresentstowardsthe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apex</w:t>
      </w:r>
      <w:r>
        <w:rPr>
          <w:rFonts w:ascii="Times New Roman" w:hAnsi="Times New Roman" w:eastAsia="宋体" w:cs="Times New Roman"/>
          <w:sz w:val="24"/>
          <w:szCs w:val="21"/>
        </w:rPr>
        <w:t>ofthema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xillary</w:t>
      </w:r>
      <w:r>
        <w:rPr>
          <w:rFonts w:ascii="Times New Roman" w:hAnsi="Times New Roman" w:eastAsia="宋体" w:cs="Times New Roman"/>
          <w:sz w:val="24"/>
          <w:szCs w:val="21"/>
        </w:rPr>
        <w:t>teeth.</w:t>
      </w:r>
    </w:p>
    <w:p w14:paraId="585F3E29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CE0EDDE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0134D714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0F8E695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42C7C685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45646D6A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7CA3B9D9"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 w14:paraId="282EB2D5"/>
    <w:p w14:paraId="0BBCCB1F"/>
    <w:p w14:paraId="18B2C905"/>
    <w:sectPr>
      <w:pgSz w:w="23811" w:h="16838" w:orient="landscape"/>
      <w:pgMar w:top="567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F02933EE-5F59-43F3-BEBC-FD3D12E200D8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mYTdhMWUyMGE3MDBkMWE1MmZlZWQzNjRkZTIzYTgifQ=="/>
  </w:docVars>
  <w:rsids>
    <w:rsidRoot w:val="2DA86A5B"/>
    <w:rsid w:val="02337D11"/>
    <w:rsid w:val="04242B42"/>
    <w:rsid w:val="07156AEA"/>
    <w:rsid w:val="088077EC"/>
    <w:rsid w:val="0A994AA7"/>
    <w:rsid w:val="171F5B8D"/>
    <w:rsid w:val="17A3575E"/>
    <w:rsid w:val="18940DE2"/>
    <w:rsid w:val="191E4864"/>
    <w:rsid w:val="19494B4C"/>
    <w:rsid w:val="1B8E426C"/>
    <w:rsid w:val="1DE2230B"/>
    <w:rsid w:val="27B40CB2"/>
    <w:rsid w:val="297A4F71"/>
    <w:rsid w:val="2DA86A5B"/>
    <w:rsid w:val="2F9C1303"/>
    <w:rsid w:val="2FAF6186"/>
    <w:rsid w:val="30E91A38"/>
    <w:rsid w:val="38FD7E63"/>
    <w:rsid w:val="3A8A4286"/>
    <w:rsid w:val="3AC753BF"/>
    <w:rsid w:val="3B395F02"/>
    <w:rsid w:val="433C73FD"/>
    <w:rsid w:val="47242D51"/>
    <w:rsid w:val="47C13C1A"/>
    <w:rsid w:val="4AA07FC2"/>
    <w:rsid w:val="4E626DBB"/>
    <w:rsid w:val="519862A9"/>
    <w:rsid w:val="52D23428"/>
    <w:rsid w:val="57304603"/>
    <w:rsid w:val="58A33775"/>
    <w:rsid w:val="591971B3"/>
    <w:rsid w:val="59294712"/>
    <w:rsid w:val="5B27390E"/>
    <w:rsid w:val="61105DC6"/>
    <w:rsid w:val="614D13BB"/>
    <w:rsid w:val="61AB426B"/>
    <w:rsid w:val="622F344A"/>
    <w:rsid w:val="6366292F"/>
    <w:rsid w:val="6E1F494A"/>
    <w:rsid w:val="6F7D076E"/>
    <w:rsid w:val="729D47F7"/>
    <w:rsid w:val="7F55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0</Words>
  <Characters>3292</Characters>
  <Lines>0</Lines>
  <Paragraphs>0</Paragraphs>
  <TotalTime>5</TotalTime>
  <ScaleCrop>false</ScaleCrop>
  <LinksUpToDate>false</LinksUpToDate>
  <CharactersWithSpaces>330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6:54:00Z</dcterms:created>
  <dc:creator>絮凝L</dc:creator>
  <cp:lastModifiedBy>Feiyu Wang</cp:lastModifiedBy>
  <dcterms:modified xsi:type="dcterms:W3CDTF">2026-03-29T13:3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CF7ADFE426444698C9D630ABD2D6E33</vt:lpwstr>
  </property>
  <property fmtid="{D5CDD505-2E9C-101B-9397-08002B2CF9AE}" pid="4" name="KSOTemplateDocerSaveRecord">
    <vt:lpwstr>eyJoZGlkIjoiZjhmYTdhMWUyMGE3MDBkMWE1MmZlZWQzNjRkZTIzYTgiLCJ1c2VySWQiOiIyMTIxMzY2MTEifQ==</vt:lpwstr>
  </property>
</Properties>
</file>